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5670"/>
      </w:tblGrid>
      <w:tr>
        <w:trPr/>
        <w:tc>
          <w:tcPr>
            <w:tcW w:w="3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Sequence</w:t>
            </w:r>
          </w:p>
        </w:tc>
      </w:tr>
      <w:tr>
        <w:trPr/>
        <w:tc>
          <w:tcPr>
            <w:tcW w:w="34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H[37]1697AccI-F</w:t>
            </w:r>
          </w:p>
        </w:tc>
        <w:tc>
          <w:tcPr>
            <w:tcW w:w="56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ACAATACCAAACGTATACAGTC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4119-413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CGAAGGCGGGAATTTCCACAT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pME18s-gHd834-84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TAAGCGGCCGCTAGACTAGTCTA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ME18s-KPN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TTAATTCGAGCTCGGTACCC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ANK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AAGCTAATAAAATACCTCTGACAT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FNK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AATTCAATAAAATACCTCTGACAT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834-stop-V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TAAGGTAAGCCTATCCCTAACC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c-MYC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AACAGAAGCTGATCTCAGAGGAAGACCTCTAATAAGCGGCCGCTAGACTAGTCTA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RF37[gH]2495-2499V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AGCGGCCGCTTATTACGTAGAATCGAGACCGAGGAGAGGGTTAGGGATAGGCTTACCTCCGAAGGCGGGAATTTCCACATAA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836-84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TATTCTCGAAGGCGGGAATTTCCA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838-84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TTATTATATTCTCGAAGGCGGGAA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840-84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GTATTTTATTATATTCTCGAAG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pME18s-gHsto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AAGCGGCCGCTAGACTAGTCTAGA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srG1-pCR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CTCTGTACATCCACAAACAGAC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Kan-834-sto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TAATATAATAAAATACCTCTGACATAAAAAA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V5-sto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TACGTAGAATCGAGACCGAG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-Kan4168-419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AACATGTATAATAAAAAGTCA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834IVIVIVIV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TCGTCATCGTCATCGTCATCGTCTAAGCGGCCGCTAGACTAGTCTA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Phos]gH834QNQNQNQ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CAGAACCAGAACCAGAACCAGAACTAAGCGGCCGCTAGACTAGTCTA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{37}F65680-6570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CAACACTTCCTAAATATAC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{37}R68697-687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CGGCGCTGTGCGTCTATG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1 (mini-F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TAACTCAGTTTCAATACGGTGCA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2 (mini-F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GGGGTTTCTTCTCAGGCTAT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3 (cat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GCATTTCAGTCAGTTGCT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4 (cat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TGCCACTCATCGCAGTACT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B00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TGACACGTACATGGTTGC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B00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GAGTTTTGAAGTATAATGC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ind w:left="1440" w:hanging="1440"/>
              <w:rPr/>
            </w:pPr>
            <w:r>
              <w:rPr>
                <w:rFonts w:cs="Arial" w:ascii="Arial" w:hAnsi="Arial"/>
                <w:szCs w:val="24"/>
              </w:rPr>
              <w:t>{37}F1061-108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CGGATCAACATGACATAAACG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L 15678L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CCGTATTCTGAGAAACAGCC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’TK-EGF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TGCGCATGGAATATATTGAAAGAGCTTGTTAATGCCGTTCAGGACAACACTTCCGTGAGCAAGGGCGAGGAGCTGTTC</w:t>
            </w:r>
          </w:p>
        </w:tc>
      </w:tr>
      <w:tr>
        <w:trPr/>
        <w:tc>
          <w:tcPr>
            <w:tcW w:w="34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’TK-EGFP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4"/>
              </w:rPr>
            </w:pPr>
            <w:r>
              <w:rPr>
                <w:rFonts w:cs="Courier New" w:ascii="Courier New" w:hAnsi="Courier New"/>
                <w:sz w:val="22"/>
                <w:szCs w:val="24"/>
              </w:rPr>
              <w:t>AAAGATATCATCTTTTTACTGGTACATACGTAAATACTAGGTATATTTACTTGTACAGCTCGTCCATGCC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9:30:00Z</dcterms:created>
  <dc:creator>Edward</dc:creator>
  <dc:description/>
  <dc:language>en-US</dc:language>
  <cp:lastModifiedBy>Edward</cp:lastModifiedBy>
  <dcterms:modified xsi:type="dcterms:W3CDTF">2014-04-25T19:33:00Z</dcterms:modified>
  <cp:revision>1</cp:revision>
  <dc:subject/>
  <dc:title/>
</cp:coreProperties>
</file>